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B152C" w14:textId="07399AD3" w:rsidR="002A7D89" w:rsidRPr="00D32EA9" w:rsidRDefault="003F3676" w:rsidP="00341ECA">
      <w:pPr>
        <w:rPr>
          <w:rFonts w:ascii="Times New Roman" w:hAnsi="Times New Roman" w:cs="Times New Roman"/>
          <w:sz w:val="18"/>
          <w:szCs w:val="24"/>
          <w:lang w:val="en-US"/>
        </w:rPr>
      </w:pPr>
      <w:bookmarkStart w:id="0" w:name="_GoBack"/>
      <w:proofErr w:type="gramStart"/>
      <w:r w:rsidRPr="006464DF">
        <w:rPr>
          <w:rFonts w:ascii="Times New Roman" w:hAnsi="Times New Roman" w:cs="Times New Roman"/>
          <w:sz w:val="18"/>
          <w:szCs w:val="24"/>
          <w:lang w:val="en-US"/>
        </w:rPr>
        <w:t>S</w:t>
      </w:r>
      <w:r w:rsidR="00A54C3C" w:rsidRPr="006464DF">
        <w:rPr>
          <w:rFonts w:ascii="Times New Roman" w:hAnsi="Times New Roman" w:cs="Times New Roman"/>
          <w:sz w:val="18"/>
          <w:szCs w:val="24"/>
          <w:lang w:val="en-US"/>
        </w:rPr>
        <w:t>5</w:t>
      </w:r>
      <w:r w:rsidR="00616D5E" w:rsidRPr="006464DF">
        <w:rPr>
          <w:rFonts w:ascii="Times New Roman" w:hAnsi="Times New Roman" w:cs="Times New Roman"/>
          <w:sz w:val="18"/>
          <w:szCs w:val="24"/>
          <w:lang w:val="en-US"/>
        </w:rPr>
        <w:t xml:space="preserve"> Table</w:t>
      </w:r>
      <w:r w:rsidR="00C661D9" w:rsidRPr="006464DF">
        <w:rPr>
          <w:rFonts w:ascii="Times New Roman" w:hAnsi="Times New Roman" w:cs="Times New Roman"/>
          <w:sz w:val="18"/>
          <w:szCs w:val="24"/>
          <w:lang w:val="en-US"/>
        </w:rPr>
        <w:t>.</w:t>
      </w:r>
      <w:proofErr w:type="gramEnd"/>
      <w:r w:rsidRPr="006464DF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gramStart"/>
      <w:r w:rsidRPr="006464DF">
        <w:rPr>
          <w:rFonts w:ascii="Times New Roman" w:hAnsi="Times New Roman" w:cs="Times New Roman"/>
          <w:sz w:val="18"/>
          <w:szCs w:val="24"/>
          <w:lang w:val="en-US"/>
        </w:rPr>
        <w:t xml:space="preserve">Number of selected conditions and prevalence of </w:t>
      </w:r>
      <w:proofErr w:type="spellStart"/>
      <w:r w:rsidRPr="006464DF">
        <w:rPr>
          <w:rFonts w:ascii="Times New Roman" w:hAnsi="Times New Roman" w:cs="Times New Roman"/>
          <w:sz w:val="18"/>
          <w:szCs w:val="24"/>
          <w:lang w:val="en-US"/>
        </w:rPr>
        <w:t>multimorbidity</w:t>
      </w:r>
      <w:proofErr w:type="spellEnd"/>
      <w:r w:rsidRPr="006464DF">
        <w:rPr>
          <w:rFonts w:ascii="Times New Roman" w:hAnsi="Times New Roman" w:cs="Times New Roman"/>
          <w:sz w:val="18"/>
          <w:szCs w:val="24"/>
          <w:lang w:val="en-US"/>
        </w:rPr>
        <w:t xml:space="preserve"> according to age and </w:t>
      </w:r>
      <w:r w:rsidR="00100C10" w:rsidRPr="006464DF">
        <w:rPr>
          <w:rFonts w:ascii="Times New Roman" w:hAnsi="Times New Roman" w:cs="Times New Roman"/>
          <w:sz w:val="18"/>
          <w:szCs w:val="24"/>
          <w:lang w:val="en-US"/>
        </w:rPr>
        <w:t>sex</w:t>
      </w:r>
      <w:r w:rsidRPr="006464DF">
        <w:rPr>
          <w:rFonts w:ascii="Times New Roman" w:hAnsi="Times New Roman" w:cs="Times New Roman"/>
          <w:sz w:val="18"/>
          <w:szCs w:val="24"/>
          <w:lang w:val="en-US"/>
        </w:rPr>
        <w:t>.</w:t>
      </w:r>
      <w:proofErr w:type="gramEnd"/>
      <w:r w:rsidRPr="006464DF">
        <w:rPr>
          <w:rFonts w:ascii="Times New Roman" w:hAnsi="Times New Roman" w:cs="Times New Roman"/>
          <w:sz w:val="18"/>
          <w:szCs w:val="24"/>
          <w:lang w:val="en-US"/>
        </w:rPr>
        <w:t xml:space="preserve"> Figures represent weighted percentages of </w:t>
      </w:r>
      <w:bookmarkEnd w:id="0"/>
      <w:r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subjects with the </w:t>
      </w:r>
      <w:r w:rsidR="00DF5371"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corresponding </w:t>
      </w:r>
      <w:r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number of conditions. Conditions </w:t>
      </w:r>
      <w:r w:rsidR="00FA41B1"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are </w:t>
      </w:r>
      <w:r w:rsidRPr="00D32EA9">
        <w:rPr>
          <w:rFonts w:ascii="Times New Roman" w:hAnsi="Times New Roman" w:cs="Times New Roman"/>
          <w:sz w:val="18"/>
          <w:szCs w:val="24"/>
          <w:lang w:val="en-US"/>
        </w:rPr>
        <w:t>present during the last 12 months (ESPS Survey) and lifetime (HSM Survey).</w:t>
      </w:r>
    </w:p>
    <w:p w14:paraId="4C681718" w14:textId="1DAD38F7" w:rsidR="003F3676" w:rsidRPr="00D32EA9" w:rsidRDefault="009114CB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noProof/>
          <w:lang w:eastAsia="fr-FR"/>
        </w:rPr>
        <w:drawing>
          <wp:inline distT="0" distB="0" distL="0" distR="0" wp14:anchorId="6B658290" wp14:editId="317F2009">
            <wp:extent cx="6184669" cy="5134000"/>
            <wp:effectExtent l="0" t="0" r="698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94" cy="514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3676" w:rsidRPr="00D32EA9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A7"/>
    <w:rsid w:val="00000532"/>
    <w:rsid w:val="00001DEE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23E04"/>
    <w:rsid w:val="004554F3"/>
    <w:rsid w:val="004706F0"/>
    <w:rsid w:val="004952C9"/>
    <w:rsid w:val="004D2D47"/>
    <w:rsid w:val="004D2F96"/>
    <w:rsid w:val="00523165"/>
    <w:rsid w:val="005418A5"/>
    <w:rsid w:val="00566466"/>
    <w:rsid w:val="005A16B4"/>
    <w:rsid w:val="005A2CDD"/>
    <w:rsid w:val="005D0F1F"/>
    <w:rsid w:val="005D765B"/>
    <w:rsid w:val="005E4694"/>
    <w:rsid w:val="00616D5E"/>
    <w:rsid w:val="00623476"/>
    <w:rsid w:val="00623E96"/>
    <w:rsid w:val="006425BF"/>
    <w:rsid w:val="00645437"/>
    <w:rsid w:val="006464DF"/>
    <w:rsid w:val="00655AD2"/>
    <w:rsid w:val="006646BD"/>
    <w:rsid w:val="006650FE"/>
    <w:rsid w:val="006766E3"/>
    <w:rsid w:val="00681D54"/>
    <w:rsid w:val="00690A73"/>
    <w:rsid w:val="006B1935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105CF"/>
    <w:rsid w:val="008155EB"/>
    <w:rsid w:val="008157BB"/>
    <w:rsid w:val="00850F33"/>
    <w:rsid w:val="008A3B53"/>
    <w:rsid w:val="008B1E3D"/>
    <w:rsid w:val="008D7E2A"/>
    <w:rsid w:val="009114CB"/>
    <w:rsid w:val="00911F66"/>
    <w:rsid w:val="00913EF4"/>
    <w:rsid w:val="0091698B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E1179"/>
    <w:rsid w:val="009E2C26"/>
    <w:rsid w:val="009E5E78"/>
    <w:rsid w:val="009E7578"/>
    <w:rsid w:val="00A005BB"/>
    <w:rsid w:val="00A036C2"/>
    <w:rsid w:val="00A20666"/>
    <w:rsid w:val="00A21F89"/>
    <w:rsid w:val="00A32212"/>
    <w:rsid w:val="00A54C3C"/>
    <w:rsid w:val="00A81497"/>
    <w:rsid w:val="00A9370C"/>
    <w:rsid w:val="00AB7BAB"/>
    <w:rsid w:val="00AC5597"/>
    <w:rsid w:val="00AF6A9B"/>
    <w:rsid w:val="00AF7A32"/>
    <w:rsid w:val="00B113D2"/>
    <w:rsid w:val="00B36BA6"/>
    <w:rsid w:val="00B37DF2"/>
    <w:rsid w:val="00B85792"/>
    <w:rsid w:val="00BF0E83"/>
    <w:rsid w:val="00C248F6"/>
    <w:rsid w:val="00C313B5"/>
    <w:rsid w:val="00C37418"/>
    <w:rsid w:val="00C374ED"/>
    <w:rsid w:val="00C43ABE"/>
    <w:rsid w:val="00C46746"/>
    <w:rsid w:val="00C56F1E"/>
    <w:rsid w:val="00C575BE"/>
    <w:rsid w:val="00C661D9"/>
    <w:rsid w:val="00C745F3"/>
    <w:rsid w:val="00C83DE6"/>
    <w:rsid w:val="00C97656"/>
    <w:rsid w:val="00CB1E61"/>
    <w:rsid w:val="00CB409A"/>
    <w:rsid w:val="00CB62B4"/>
    <w:rsid w:val="00CC4701"/>
    <w:rsid w:val="00CC5EAC"/>
    <w:rsid w:val="00CD46DE"/>
    <w:rsid w:val="00CE7B34"/>
    <w:rsid w:val="00CF26F8"/>
    <w:rsid w:val="00D255BD"/>
    <w:rsid w:val="00D32EA9"/>
    <w:rsid w:val="00D523C7"/>
    <w:rsid w:val="00D575AE"/>
    <w:rsid w:val="00D6717D"/>
    <w:rsid w:val="00D71336"/>
    <w:rsid w:val="00D72F0B"/>
    <w:rsid w:val="00D83654"/>
    <w:rsid w:val="00D92742"/>
    <w:rsid w:val="00DC161B"/>
    <w:rsid w:val="00DF05DD"/>
    <w:rsid w:val="00DF5371"/>
    <w:rsid w:val="00E04A12"/>
    <w:rsid w:val="00E23894"/>
    <w:rsid w:val="00E450A8"/>
    <w:rsid w:val="00E500FF"/>
    <w:rsid w:val="00E64DF5"/>
    <w:rsid w:val="00E6518F"/>
    <w:rsid w:val="00E67AFC"/>
    <w:rsid w:val="00E73769"/>
    <w:rsid w:val="00E927EE"/>
    <w:rsid w:val="00E96AD9"/>
    <w:rsid w:val="00EA1BC3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 Joël</cp:lastModifiedBy>
  <cp:revision>44</cp:revision>
  <dcterms:created xsi:type="dcterms:W3CDTF">2020-07-23T16:02:00Z</dcterms:created>
  <dcterms:modified xsi:type="dcterms:W3CDTF">2021-02-02T12:47:00Z</dcterms:modified>
</cp:coreProperties>
</file>